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</w:pPr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>Fig</w:t>
      </w:r>
      <w:bookmarkStart w:id="0" w:name="_GoBack"/>
      <w:bookmarkEnd w:id="0"/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 xml:space="preserve">ure </w:t>
      </w:r>
      <w:proofErr w:type="spellStart"/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>S1</w:t>
      </w:r>
      <w:proofErr w:type="spellEnd"/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</w:pP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ScRNA-seq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analysis of all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cells. A,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UMAP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presentation of all major cell types in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(n = 13). B, The gene expression levels of epithelial cell markers in each cluster (n = 13). C, The original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UMAP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presentation of major cell types in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epithelial cells without removing leu</w:t>
      </w:r>
      <w:r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c</w:t>
      </w:r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ocyte-engulfed cells. (n = 13). D, The gene expression levels of immune cell markers in original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epithelial cells. Cluster 5 (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FCGR3A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MS4A7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+), 9 (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PTPRC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CD8A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+), 10 (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PTPRC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CD8A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+) and 11 (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FCGR3A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MS4A7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) were excluded in further analysis (n = 13). </w:t>
      </w:r>
    </w:p>
    <w:p w:rsidR="00396278" w:rsidRPr="00041914" w:rsidRDefault="00396278" w:rsidP="00396278">
      <w:pPr>
        <w:spacing w:line="480" w:lineRule="auto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</w:pPr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 xml:space="preserve">Figure </w:t>
      </w:r>
      <w:proofErr w:type="spellStart"/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>S2</w:t>
      </w:r>
      <w:proofErr w:type="spellEnd"/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Identification of clusters from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epithelial cells. A, Heat map of the top ranked genes highly expressed in each cluster. Colo</w:t>
      </w:r>
      <w:r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u</w:t>
      </w:r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r scheme is based on z-score distribution from -2 (purple) to 2 (yellow). B, A dot plot showing expression of hallmark genes by different cell types in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BALF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epithelial cells. (n = 13). C, The gene expression levels of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KRT5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and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SOX9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 in cluster 7 lung progenitors from healthy controls (n = 4), moderate cases (n = 3) and severe cases (n = 6). ***P &lt; 0.001.</w:t>
      </w:r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</w:pPr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 xml:space="preserve">Figure </w:t>
      </w:r>
      <w:proofErr w:type="spellStart"/>
      <w:r w:rsidRPr="00041914"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  <w:t>S3</w:t>
      </w:r>
      <w:proofErr w:type="spellEnd"/>
    </w:p>
    <w:p w:rsidR="00396278" w:rsidRPr="00041914" w:rsidRDefault="00396278" w:rsidP="00396278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b/>
          <w:sz w:val="24"/>
          <w:szCs w:val="24"/>
          <w:lang w:val="en-GB"/>
        </w:rPr>
      </w:pPr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Transplanted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KRT5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progenitors differentiate into alveolar barrier cells. A, Massive immune cell infiltration into alveolar cavity in non-transplanted control lung but not in </w:t>
      </w:r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lastRenderedPageBreak/>
        <w:t xml:space="preserve">transplanted lung with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GFP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progenitor engrafted. Scale bar, 25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μm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. B and C, Gene Ontology enrichment analysis of the differentially expressed genes identified in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P63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 xml:space="preserve">+ </w:t>
      </w:r>
      <w:proofErr w:type="spellStart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KRT5</w:t>
      </w:r>
      <w:proofErr w:type="spellEnd"/>
      <w:r w:rsidRPr="00041914">
        <w:rPr>
          <w:rFonts w:ascii="Arial Unicode MS" w:eastAsia="Arial Unicode MS" w:hAnsi="Arial Unicode MS" w:cs="Arial Unicode MS"/>
          <w:bCs/>
          <w:sz w:val="24"/>
          <w:szCs w:val="24"/>
          <w:lang w:val="en-GB"/>
        </w:rPr>
        <w:t>+ progenitors and mature alveolar barrier cells.</w:t>
      </w:r>
    </w:p>
    <w:p w:rsidR="000D5217" w:rsidRDefault="000D5217"/>
    <w:sectPr w:rsidR="000D5217" w:rsidSect="00957FDE">
      <w:headerReference w:type="even" r:id="rId4"/>
      <w:headerReference w:type="default" r:id="rId5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702A" w:rsidRDefault="00396278" w:rsidP="00957FD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702A" w:rsidRDefault="00396278" w:rsidP="00957FD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278"/>
    <w:rsid w:val="0000049C"/>
    <w:rsid w:val="00016EF2"/>
    <w:rsid w:val="000377C5"/>
    <w:rsid w:val="00070086"/>
    <w:rsid w:val="00080BCB"/>
    <w:rsid w:val="000858DB"/>
    <w:rsid w:val="0008761F"/>
    <w:rsid w:val="000B1FA5"/>
    <w:rsid w:val="000B277F"/>
    <w:rsid w:val="000C1552"/>
    <w:rsid w:val="000D2D8E"/>
    <w:rsid w:val="000D5217"/>
    <w:rsid w:val="000E3C10"/>
    <w:rsid w:val="000E5E65"/>
    <w:rsid w:val="00110D4B"/>
    <w:rsid w:val="00142F4F"/>
    <w:rsid w:val="001475B5"/>
    <w:rsid w:val="00150FBA"/>
    <w:rsid w:val="00151313"/>
    <w:rsid w:val="001638DB"/>
    <w:rsid w:val="00184177"/>
    <w:rsid w:val="00185AF3"/>
    <w:rsid w:val="001A474F"/>
    <w:rsid w:val="001C03AA"/>
    <w:rsid w:val="001D30E3"/>
    <w:rsid w:val="001F25AC"/>
    <w:rsid w:val="0020709F"/>
    <w:rsid w:val="00230A21"/>
    <w:rsid w:val="002743CF"/>
    <w:rsid w:val="00280BCC"/>
    <w:rsid w:val="002A2758"/>
    <w:rsid w:val="002A343B"/>
    <w:rsid w:val="002D254D"/>
    <w:rsid w:val="002D58FC"/>
    <w:rsid w:val="002F1882"/>
    <w:rsid w:val="002F4F15"/>
    <w:rsid w:val="00300CCA"/>
    <w:rsid w:val="0032197F"/>
    <w:rsid w:val="00333E98"/>
    <w:rsid w:val="003408CA"/>
    <w:rsid w:val="00350D8A"/>
    <w:rsid w:val="00376A31"/>
    <w:rsid w:val="003805C8"/>
    <w:rsid w:val="00393AD7"/>
    <w:rsid w:val="00396278"/>
    <w:rsid w:val="003D0B88"/>
    <w:rsid w:val="003D50E9"/>
    <w:rsid w:val="00435FB1"/>
    <w:rsid w:val="00444B30"/>
    <w:rsid w:val="004631DE"/>
    <w:rsid w:val="00496159"/>
    <w:rsid w:val="004C374A"/>
    <w:rsid w:val="004C6626"/>
    <w:rsid w:val="004F31C6"/>
    <w:rsid w:val="00500876"/>
    <w:rsid w:val="00506546"/>
    <w:rsid w:val="00526C91"/>
    <w:rsid w:val="0056497D"/>
    <w:rsid w:val="0057382F"/>
    <w:rsid w:val="0059207E"/>
    <w:rsid w:val="005B5308"/>
    <w:rsid w:val="006036E6"/>
    <w:rsid w:val="006179DA"/>
    <w:rsid w:val="00624C8A"/>
    <w:rsid w:val="006541E7"/>
    <w:rsid w:val="00667400"/>
    <w:rsid w:val="006A2F07"/>
    <w:rsid w:val="006B2605"/>
    <w:rsid w:val="006C133A"/>
    <w:rsid w:val="006C58B8"/>
    <w:rsid w:val="006C5E13"/>
    <w:rsid w:val="006E2A77"/>
    <w:rsid w:val="0071147B"/>
    <w:rsid w:val="00725915"/>
    <w:rsid w:val="00731271"/>
    <w:rsid w:val="0077355E"/>
    <w:rsid w:val="00790254"/>
    <w:rsid w:val="007A618F"/>
    <w:rsid w:val="007C06DA"/>
    <w:rsid w:val="007F16F6"/>
    <w:rsid w:val="00800505"/>
    <w:rsid w:val="00852F6E"/>
    <w:rsid w:val="008727AD"/>
    <w:rsid w:val="00881B33"/>
    <w:rsid w:val="0088503A"/>
    <w:rsid w:val="008913D0"/>
    <w:rsid w:val="00893BFB"/>
    <w:rsid w:val="008B7115"/>
    <w:rsid w:val="008D169A"/>
    <w:rsid w:val="008D753F"/>
    <w:rsid w:val="008F4C3D"/>
    <w:rsid w:val="0091251D"/>
    <w:rsid w:val="00920551"/>
    <w:rsid w:val="009227C0"/>
    <w:rsid w:val="009342A1"/>
    <w:rsid w:val="0093480A"/>
    <w:rsid w:val="0095696C"/>
    <w:rsid w:val="009721AB"/>
    <w:rsid w:val="00972F37"/>
    <w:rsid w:val="0098697D"/>
    <w:rsid w:val="00987EE1"/>
    <w:rsid w:val="0099174A"/>
    <w:rsid w:val="009A3AFF"/>
    <w:rsid w:val="009B7A4E"/>
    <w:rsid w:val="009D4048"/>
    <w:rsid w:val="009D6A7A"/>
    <w:rsid w:val="00A029BC"/>
    <w:rsid w:val="00A411A5"/>
    <w:rsid w:val="00A475E2"/>
    <w:rsid w:val="00A50186"/>
    <w:rsid w:val="00A63A97"/>
    <w:rsid w:val="00A6456F"/>
    <w:rsid w:val="00A64EFC"/>
    <w:rsid w:val="00A67C89"/>
    <w:rsid w:val="00A72A5D"/>
    <w:rsid w:val="00A75C61"/>
    <w:rsid w:val="00AB13A8"/>
    <w:rsid w:val="00AB52E2"/>
    <w:rsid w:val="00AC7DA4"/>
    <w:rsid w:val="00B04090"/>
    <w:rsid w:val="00B07924"/>
    <w:rsid w:val="00B26562"/>
    <w:rsid w:val="00B2776E"/>
    <w:rsid w:val="00BA0C44"/>
    <w:rsid w:val="00BA4B0B"/>
    <w:rsid w:val="00BB00E8"/>
    <w:rsid w:val="00BB4DDE"/>
    <w:rsid w:val="00BB7783"/>
    <w:rsid w:val="00BC6EC6"/>
    <w:rsid w:val="00BD01AC"/>
    <w:rsid w:val="00BD6FBF"/>
    <w:rsid w:val="00C32749"/>
    <w:rsid w:val="00C57B5A"/>
    <w:rsid w:val="00C85796"/>
    <w:rsid w:val="00C933D4"/>
    <w:rsid w:val="00C935EC"/>
    <w:rsid w:val="00C9586B"/>
    <w:rsid w:val="00CA03A0"/>
    <w:rsid w:val="00CA5181"/>
    <w:rsid w:val="00CC4C87"/>
    <w:rsid w:val="00CC5A3B"/>
    <w:rsid w:val="00D16516"/>
    <w:rsid w:val="00D27D64"/>
    <w:rsid w:val="00D3510D"/>
    <w:rsid w:val="00D418A4"/>
    <w:rsid w:val="00D618D6"/>
    <w:rsid w:val="00D65366"/>
    <w:rsid w:val="00D91E89"/>
    <w:rsid w:val="00E47722"/>
    <w:rsid w:val="00E64BD7"/>
    <w:rsid w:val="00E87996"/>
    <w:rsid w:val="00E961EE"/>
    <w:rsid w:val="00EC054D"/>
    <w:rsid w:val="00EC6059"/>
    <w:rsid w:val="00ED5BCA"/>
    <w:rsid w:val="00EE6181"/>
    <w:rsid w:val="00EE79C3"/>
    <w:rsid w:val="00F23146"/>
    <w:rsid w:val="00F235DD"/>
    <w:rsid w:val="00F3246B"/>
    <w:rsid w:val="00F45C8A"/>
    <w:rsid w:val="00F95D2B"/>
    <w:rsid w:val="00FA0718"/>
    <w:rsid w:val="00FB051D"/>
    <w:rsid w:val="00FB084F"/>
    <w:rsid w:val="00FC3BEB"/>
    <w:rsid w:val="00FD5DFE"/>
    <w:rsid w:val="00FD75C8"/>
    <w:rsid w:val="00FF4D02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34604-2350-4144-BB9D-AB3A339A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27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96278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10-13T08:47:00Z</dcterms:created>
  <dcterms:modified xsi:type="dcterms:W3CDTF">2020-10-13T08:47:00Z</dcterms:modified>
</cp:coreProperties>
</file>